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5C1C" w:rsidRPr="00481E8F" w:rsidRDefault="00843693" w:rsidP="00D25C1C">
      <w:pPr>
        <w:spacing w:after="160" w:line="259" w:lineRule="auto"/>
        <w:jc w:val="left"/>
        <w:rPr>
          <w:rFonts w:ascii="Times New Roman" w:eastAsia="SimSu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sz w:val="20"/>
          <w:szCs w:val="20"/>
        </w:rPr>
        <w:t xml:space="preserve">Additional file 7: </w:t>
      </w:r>
      <w:r w:rsidR="00D25C1C" w:rsidRPr="00481E8F">
        <w:rPr>
          <w:rFonts w:ascii="Times New Roman" w:eastAsia="SimSun" w:hAnsi="Times New Roman" w:cs="Times New Roman"/>
          <w:sz w:val="20"/>
          <w:szCs w:val="20"/>
        </w:rPr>
        <w:t xml:space="preserve">Table </w:t>
      </w:r>
      <w:r>
        <w:rPr>
          <w:rFonts w:ascii="Times New Roman" w:eastAsia="SimSun" w:hAnsi="Times New Roman" w:cs="Times New Roman"/>
          <w:sz w:val="20"/>
          <w:szCs w:val="20"/>
        </w:rPr>
        <w:t>S</w:t>
      </w:r>
      <w:bookmarkStart w:id="0" w:name="_GoBack"/>
      <w:bookmarkEnd w:id="0"/>
      <w:r w:rsidR="001B2E74">
        <w:rPr>
          <w:rFonts w:ascii="Times New Roman" w:eastAsia="SimSun" w:hAnsi="Times New Roman" w:cs="Times New Roman"/>
          <w:sz w:val="20"/>
          <w:szCs w:val="20"/>
        </w:rPr>
        <w:t>4</w:t>
      </w:r>
      <w:r w:rsidR="00D25C1C" w:rsidRPr="00481E8F">
        <w:rPr>
          <w:rFonts w:ascii="Times New Roman" w:eastAsia="SimSun" w:hAnsi="Times New Roman" w:cs="Times New Roman"/>
          <w:sz w:val="20"/>
          <w:szCs w:val="20"/>
        </w:rPr>
        <w:t xml:space="preserve">. </w:t>
      </w:r>
      <w:r w:rsidR="00D25C1C" w:rsidRPr="00481E8F">
        <w:rPr>
          <w:rFonts w:ascii="Times New Roman" w:eastAsia="SimSun" w:hAnsi="Times New Roman" w:cs="Times New Roman"/>
          <w:i/>
          <w:sz w:val="20"/>
          <w:szCs w:val="20"/>
        </w:rPr>
        <w:t>COL6A3</w:t>
      </w:r>
      <w:r w:rsidR="00D25C1C">
        <w:rPr>
          <w:rFonts w:ascii="Times New Roman" w:eastAsia="SimSun" w:hAnsi="Times New Roman" w:cs="Times New Roman"/>
          <w:i/>
          <w:sz w:val="20"/>
          <w:szCs w:val="20"/>
        </w:rPr>
        <w:t xml:space="preserve"> </w:t>
      </w:r>
      <w:r w:rsidR="00D25C1C" w:rsidRPr="00481E8F">
        <w:rPr>
          <w:rFonts w:ascii="Times New Roman" w:eastAsia="SimSun" w:hAnsi="Times New Roman" w:cs="Times New Roman"/>
          <w:sz w:val="20"/>
          <w:szCs w:val="20"/>
        </w:rPr>
        <w:t>haplotypes frequencies associat</w:t>
      </w:r>
      <w:r w:rsidR="000A45AF">
        <w:rPr>
          <w:rFonts w:ascii="Times New Roman" w:eastAsia="SimSun" w:hAnsi="Times New Roman" w:cs="Times New Roman"/>
          <w:sz w:val="20"/>
          <w:szCs w:val="20"/>
        </w:rPr>
        <w:t>ed</w:t>
      </w:r>
      <w:r w:rsidR="00D25C1C" w:rsidRPr="00481E8F">
        <w:rPr>
          <w:rFonts w:ascii="Times New Roman" w:eastAsia="SimSun" w:hAnsi="Times New Roman" w:cs="Times New Roman"/>
          <w:sz w:val="20"/>
          <w:szCs w:val="20"/>
        </w:rPr>
        <w:t xml:space="preserve"> with lung cancer risk</w:t>
      </w:r>
    </w:p>
    <w:tbl>
      <w:tblPr>
        <w:tblW w:w="9923" w:type="dxa"/>
        <w:tblLayout w:type="fixed"/>
        <w:tblLook w:val="04A0" w:firstRow="1" w:lastRow="0" w:firstColumn="1" w:lastColumn="0" w:noHBand="0" w:noVBand="1"/>
      </w:tblPr>
      <w:tblGrid>
        <w:gridCol w:w="2065"/>
        <w:gridCol w:w="1054"/>
        <w:gridCol w:w="992"/>
        <w:gridCol w:w="851"/>
        <w:gridCol w:w="1559"/>
        <w:gridCol w:w="709"/>
        <w:gridCol w:w="1559"/>
        <w:gridCol w:w="1134"/>
      </w:tblGrid>
      <w:tr w:rsidR="00D25C1C" w:rsidRPr="00481E8F" w:rsidTr="00F80990">
        <w:trPr>
          <w:trHeight w:val="289"/>
        </w:trPr>
        <w:tc>
          <w:tcPr>
            <w:tcW w:w="2065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25C1C" w:rsidRPr="00481E8F" w:rsidRDefault="00D25C1C" w:rsidP="00F8099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NP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_</w:t>
            </w:r>
            <w:r w:rsidRPr="00481E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D</w:t>
            </w:r>
          </w:p>
        </w:tc>
        <w:tc>
          <w:tcPr>
            <w:tcW w:w="1054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25C1C" w:rsidRPr="00481E8F" w:rsidRDefault="00D25C1C" w:rsidP="00F8099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1E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aplotype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D25C1C" w:rsidRPr="00481E8F" w:rsidRDefault="00D25C1C" w:rsidP="00F809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81E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req</w:t>
            </w:r>
            <w:proofErr w:type="spellEnd"/>
          </w:p>
        </w:tc>
        <w:tc>
          <w:tcPr>
            <w:tcW w:w="226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D25C1C" w:rsidRPr="00617885" w:rsidRDefault="00D25C1C" w:rsidP="00F809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Unadjusted</w:t>
            </w:r>
          </w:p>
        </w:tc>
        <w:tc>
          <w:tcPr>
            <w:tcW w:w="269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D25C1C" w:rsidRPr="00617885" w:rsidRDefault="00D25C1C" w:rsidP="00F809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Adjuste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wit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ag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an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gender</w:t>
            </w:r>
          </w:p>
        </w:tc>
      </w:tr>
      <w:tr w:rsidR="00D25C1C" w:rsidRPr="00481E8F" w:rsidTr="00F80990">
        <w:trPr>
          <w:trHeight w:val="289"/>
        </w:trPr>
        <w:tc>
          <w:tcPr>
            <w:tcW w:w="2065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5C1C" w:rsidRPr="00481E8F" w:rsidRDefault="00D25C1C" w:rsidP="00F809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4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5C1C" w:rsidRPr="00481E8F" w:rsidRDefault="00D25C1C" w:rsidP="00F809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5C1C" w:rsidRPr="00481E8F" w:rsidRDefault="00D25C1C" w:rsidP="00F809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Case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25C1C" w:rsidRPr="00481E8F" w:rsidRDefault="00D25C1C" w:rsidP="00F809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5C1C" w:rsidRPr="00481E8F" w:rsidRDefault="00D25C1C" w:rsidP="00F809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R (95%</w:t>
            </w:r>
            <w:r w:rsidRPr="00481E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I)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5C1C" w:rsidRPr="00481E8F" w:rsidRDefault="00D25C1C" w:rsidP="00F8099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481E8F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p</w:t>
            </w:r>
            <w:r w:rsidRPr="00481E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5C1C" w:rsidRPr="00481E8F" w:rsidRDefault="00D25C1C" w:rsidP="00F809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R (95%</w:t>
            </w:r>
            <w:r w:rsidRPr="00481E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I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5C1C" w:rsidRPr="00481E8F" w:rsidRDefault="00D25C1C" w:rsidP="00F8099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481E8F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p</w:t>
            </w:r>
            <w:r w:rsidRPr="00481E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D25C1C" w:rsidRPr="00481E8F" w:rsidTr="00F80990">
        <w:trPr>
          <w:trHeight w:val="274"/>
        </w:trPr>
        <w:tc>
          <w:tcPr>
            <w:tcW w:w="206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25C1C" w:rsidRPr="00481E8F" w:rsidRDefault="00D25C1C" w:rsidP="00F809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71D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12052971|rs672028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C1C" w:rsidRPr="00481E8F" w:rsidRDefault="00D25C1C" w:rsidP="00F80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E8F">
              <w:rPr>
                <w:rFonts w:ascii="Times New Roman" w:hAnsi="Times New Roman" w:cs="Times New Roman"/>
                <w:sz w:val="20"/>
                <w:szCs w:val="20"/>
              </w:rPr>
              <w:t>A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C1C" w:rsidRPr="00481E8F" w:rsidRDefault="00D25C1C" w:rsidP="00F809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5C1C" w:rsidRPr="00481E8F" w:rsidRDefault="00D25C1C" w:rsidP="00F809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7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C1C" w:rsidRPr="00481E8F" w:rsidRDefault="00D25C1C" w:rsidP="00F809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1E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8</w:t>
            </w:r>
            <w:r w:rsidRPr="00481E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1</w:t>
            </w:r>
            <w:r w:rsidRPr="00481E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1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  <w:r w:rsidRPr="00481E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C1C" w:rsidRPr="00481E8F" w:rsidRDefault="00D25C1C" w:rsidP="00F809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C1C" w:rsidRPr="00481E8F" w:rsidRDefault="00D25C1C" w:rsidP="00F809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1E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8</w:t>
            </w:r>
            <w:r w:rsidRPr="00481E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1</w:t>
            </w:r>
            <w:r w:rsidRPr="00481E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1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  <w:r w:rsidRPr="00481E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C1C" w:rsidRPr="00481E8F" w:rsidRDefault="00D25C1C" w:rsidP="00F809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18</w:t>
            </w:r>
          </w:p>
        </w:tc>
      </w:tr>
      <w:tr w:rsidR="00D25C1C" w:rsidRPr="00481E8F" w:rsidTr="00F80990">
        <w:trPr>
          <w:trHeight w:val="274"/>
        </w:trPr>
        <w:tc>
          <w:tcPr>
            <w:tcW w:w="206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25C1C" w:rsidRPr="00481E8F" w:rsidRDefault="00D25C1C" w:rsidP="00F809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C1C" w:rsidRPr="00481E8F" w:rsidRDefault="00D25C1C" w:rsidP="00F80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E8F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C1C" w:rsidRPr="00481E8F" w:rsidRDefault="00D25C1C" w:rsidP="00F809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5C1C" w:rsidRDefault="00D25C1C" w:rsidP="00F809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1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C1C" w:rsidRPr="00481E8F" w:rsidRDefault="00D25C1C" w:rsidP="00F809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13</w:t>
            </w:r>
            <w:r w:rsidRPr="00481E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1</w:t>
            </w:r>
            <w:r w:rsidRPr="00481E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9</w:t>
            </w:r>
            <w:r w:rsidRPr="00481E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C1C" w:rsidRPr="00481E8F" w:rsidRDefault="00D25C1C" w:rsidP="00F809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1E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C1C" w:rsidRPr="00481E8F" w:rsidRDefault="00D25C1C" w:rsidP="00F809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13</w:t>
            </w:r>
            <w:r w:rsidRPr="00481E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1</w:t>
            </w:r>
            <w:r w:rsidRPr="00481E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9</w:t>
            </w:r>
            <w:r w:rsidRPr="00481E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C1C" w:rsidRPr="00481E8F" w:rsidRDefault="00D25C1C" w:rsidP="00F809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1E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84</w:t>
            </w:r>
          </w:p>
        </w:tc>
      </w:tr>
      <w:tr w:rsidR="00D25C1C" w:rsidRPr="00481E8F" w:rsidTr="00F80990">
        <w:trPr>
          <w:trHeight w:val="274"/>
        </w:trPr>
        <w:tc>
          <w:tcPr>
            <w:tcW w:w="2065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25C1C" w:rsidRPr="00481E8F" w:rsidRDefault="00D25C1C" w:rsidP="00F809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5C1C" w:rsidRPr="00481E8F" w:rsidRDefault="00D25C1C" w:rsidP="00F80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E8F">
              <w:rPr>
                <w:rFonts w:ascii="Times New Roman" w:hAnsi="Times New Roman" w:cs="Times New Roman"/>
                <w:sz w:val="20"/>
                <w:szCs w:val="20"/>
              </w:rPr>
              <w:t>G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5C1C" w:rsidRPr="00481E8F" w:rsidRDefault="00D25C1C" w:rsidP="00F809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25C1C" w:rsidRPr="00481E8F" w:rsidRDefault="00D25C1C" w:rsidP="00F809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56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5C1C" w:rsidRPr="00481E8F" w:rsidRDefault="00D25C1C" w:rsidP="00F809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" w:name="OLE_LINK1"/>
            <w:bookmarkStart w:id="2" w:name="OLE_LINK2"/>
            <w:r w:rsidRPr="00481E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2</w:t>
            </w:r>
            <w:r w:rsidRPr="00481E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7</w:t>
            </w:r>
            <w:r w:rsidRPr="00481E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1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 w:rsidRPr="00481E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bookmarkEnd w:id="1"/>
            <w:bookmarkEnd w:id="2"/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5C1C" w:rsidRPr="00481E8F" w:rsidRDefault="00D25C1C" w:rsidP="00F809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1E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5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5C1C" w:rsidRPr="00481E8F" w:rsidRDefault="00D25C1C" w:rsidP="00F809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81E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2</w:t>
            </w:r>
            <w:r w:rsidRPr="00481E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7</w:t>
            </w:r>
            <w:r w:rsidRPr="00481E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1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 w:rsidRPr="00481E8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5C1C" w:rsidRPr="00481E8F" w:rsidRDefault="00D25C1C" w:rsidP="00F809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32</w:t>
            </w:r>
          </w:p>
        </w:tc>
      </w:tr>
    </w:tbl>
    <w:p w:rsidR="00D25C1C" w:rsidRPr="00481E8F" w:rsidRDefault="00D25C1C" w:rsidP="00D25C1C">
      <w:pPr>
        <w:jc w:val="left"/>
        <w:rPr>
          <w:rFonts w:ascii="Times New Roman" w:eastAsia="SimSu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sz w:val="20"/>
          <w:szCs w:val="20"/>
        </w:rPr>
        <w:t>CI:</w:t>
      </w:r>
      <w:r w:rsidRPr="00481E8F">
        <w:rPr>
          <w:rFonts w:ascii="Times New Roman" w:eastAsia="SimSun" w:hAnsi="Times New Roman" w:cs="Times New Roman"/>
          <w:sz w:val="20"/>
          <w:szCs w:val="20"/>
        </w:rPr>
        <w:t xml:space="preserve"> Confidence interval</w:t>
      </w:r>
      <w:r>
        <w:rPr>
          <w:rFonts w:ascii="Times New Roman" w:eastAsia="SimSun" w:hAnsi="Times New Roman" w:cs="Times New Roman"/>
          <w:sz w:val="20"/>
          <w:szCs w:val="20"/>
        </w:rPr>
        <w:t>;</w:t>
      </w:r>
      <w:r w:rsidRPr="00142E8F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</w:t>
      </w:r>
      <w:proofErr w:type="spellStart"/>
      <w:r w:rsidRPr="00481E8F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Freq</w:t>
      </w:r>
      <w:proofErr w:type="spellEnd"/>
      <w:r w:rsidRPr="00481E8F">
        <w:rPr>
          <w:rFonts w:ascii="Times New Roman" w:eastAsia="SimSun" w:hAnsi="Times New Roman" w:cs="Times New Roman"/>
          <w:sz w:val="20"/>
          <w:szCs w:val="20"/>
        </w:rPr>
        <w:t xml:space="preserve">: </w:t>
      </w:r>
      <w:r>
        <w:rPr>
          <w:rFonts w:ascii="Times New Roman" w:eastAsia="SimSun" w:hAnsi="Times New Roman" w:cs="Times New Roman"/>
          <w:sz w:val="20"/>
          <w:szCs w:val="20"/>
        </w:rPr>
        <w:t xml:space="preserve">Frequency; OR: Odds ratio; </w:t>
      </w:r>
      <w:r w:rsidRPr="00481E8F">
        <w:rPr>
          <w:rFonts w:ascii="Times New Roman" w:eastAsia="SimSun" w:hAnsi="Times New Roman" w:cs="Times New Roman"/>
          <w:sz w:val="20"/>
          <w:szCs w:val="20"/>
        </w:rPr>
        <w:t>SNP: Single nucleotide polymorphism</w:t>
      </w:r>
      <w:r>
        <w:rPr>
          <w:rFonts w:ascii="Times New Roman" w:eastAsia="SimSun" w:hAnsi="Times New Roman" w:cs="Times New Roman"/>
          <w:sz w:val="20"/>
          <w:szCs w:val="20"/>
        </w:rPr>
        <w:t>.</w:t>
      </w:r>
    </w:p>
    <w:p w:rsidR="00D25C1C" w:rsidRPr="00481E8F" w:rsidRDefault="00D25C1C" w:rsidP="00D25C1C">
      <w:pPr>
        <w:jc w:val="left"/>
        <w:rPr>
          <w:rFonts w:ascii="Times New Roman" w:eastAsia="SimSun" w:hAnsi="Times New Roman" w:cs="Times New Roman"/>
          <w:sz w:val="20"/>
          <w:szCs w:val="20"/>
        </w:rPr>
      </w:pPr>
      <w:proofErr w:type="gramStart"/>
      <w:r w:rsidRPr="00481E8F">
        <w:rPr>
          <w:rFonts w:ascii="Times New Roman" w:eastAsia="SimSun" w:hAnsi="Times New Roman" w:cs="Times New Roman"/>
          <w:i/>
          <w:sz w:val="20"/>
          <w:szCs w:val="20"/>
        </w:rPr>
        <w:t>p</w:t>
      </w:r>
      <w:r w:rsidRPr="00481E8F">
        <w:rPr>
          <w:rFonts w:ascii="Times New Roman" w:eastAsia="SimSun" w:hAnsi="Times New Roman" w:cs="Times New Roman"/>
          <w:sz w:val="20"/>
          <w:szCs w:val="20"/>
          <w:vertAlign w:val="superscript"/>
        </w:rPr>
        <w:t>a</w:t>
      </w:r>
      <w:proofErr w:type="gramEnd"/>
      <w:r w:rsidRPr="00481E8F">
        <w:rPr>
          <w:rFonts w:ascii="Times New Roman" w:eastAsia="SimSun" w:hAnsi="Times New Roman" w:cs="Times New Roman"/>
          <w:sz w:val="20"/>
          <w:szCs w:val="20"/>
        </w:rPr>
        <w:t xml:space="preserve"> values were calculated by logistic regression analysis without adjusted.</w:t>
      </w:r>
    </w:p>
    <w:p w:rsidR="00D25C1C" w:rsidRPr="001A0DBA" w:rsidRDefault="00D25C1C" w:rsidP="00D25C1C">
      <w:pPr>
        <w:jc w:val="left"/>
        <w:rPr>
          <w:rFonts w:ascii="Times New Roman" w:eastAsia="SimSun" w:hAnsi="Times New Roman" w:cs="Times New Roman"/>
          <w:sz w:val="20"/>
          <w:szCs w:val="20"/>
        </w:rPr>
      </w:pPr>
      <w:proofErr w:type="spellStart"/>
      <w:proofErr w:type="gramStart"/>
      <w:r w:rsidRPr="00481E8F">
        <w:rPr>
          <w:rFonts w:ascii="Times New Roman" w:eastAsia="SimSun" w:hAnsi="Times New Roman" w:cs="Times New Roman"/>
          <w:i/>
          <w:sz w:val="20"/>
          <w:szCs w:val="20"/>
        </w:rPr>
        <w:t>p</w:t>
      </w:r>
      <w:r w:rsidRPr="00481E8F">
        <w:rPr>
          <w:rFonts w:ascii="Times New Roman" w:eastAsia="SimSun" w:hAnsi="Times New Roman" w:cs="Times New Roman"/>
          <w:sz w:val="20"/>
          <w:szCs w:val="20"/>
          <w:vertAlign w:val="superscript"/>
        </w:rPr>
        <w:t>b</w:t>
      </w:r>
      <w:proofErr w:type="spellEnd"/>
      <w:proofErr w:type="gramEnd"/>
      <w:r w:rsidRPr="00481E8F">
        <w:rPr>
          <w:rFonts w:ascii="Times New Roman" w:eastAsia="SimSun" w:hAnsi="Times New Roman" w:cs="Times New Roman"/>
          <w:sz w:val="20"/>
          <w:szCs w:val="20"/>
        </w:rPr>
        <w:t xml:space="preserve"> values were calculated by logistic regression analysis after adjusted </w:t>
      </w:r>
      <w:r w:rsidR="00CF4EAA">
        <w:rPr>
          <w:rFonts w:ascii="Times New Roman" w:eastAsia="SimSun" w:hAnsi="Times New Roman" w:cs="Times New Roman"/>
          <w:sz w:val="20"/>
          <w:szCs w:val="20"/>
        </w:rPr>
        <w:t xml:space="preserve">for </w:t>
      </w:r>
      <w:r>
        <w:rPr>
          <w:rFonts w:ascii="Times New Roman" w:eastAsia="SimSun" w:hAnsi="Times New Roman" w:cs="Times New Roman" w:hint="eastAsia"/>
          <w:sz w:val="20"/>
          <w:szCs w:val="20"/>
        </w:rPr>
        <w:t>gender</w:t>
      </w:r>
      <w:r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Pr="00481E8F">
        <w:rPr>
          <w:rFonts w:ascii="Times New Roman" w:eastAsia="SimSun" w:hAnsi="Times New Roman" w:cs="Times New Roman"/>
          <w:sz w:val="20"/>
          <w:szCs w:val="20"/>
        </w:rPr>
        <w:t>and age.</w:t>
      </w:r>
    </w:p>
    <w:p w:rsidR="003472DF" w:rsidRPr="002B3812" w:rsidRDefault="003472DF"/>
    <w:sectPr w:rsidR="003472DF" w:rsidRPr="002B3812" w:rsidSect="0061788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D3FD0" w:rsidRDefault="00BD3FD0" w:rsidP="002B3812">
      <w:r>
        <w:separator/>
      </w:r>
    </w:p>
  </w:endnote>
  <w:endnote w:type="continuationSeparator" w:id="0">
    <w:p w:rsidR="00BD3FD0" w:rsidRDefault="00BD3FD0" w:rsidP="002B38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D3FD0" w:rsidRDefault="00BD3FD0" w:rsidP="002B3812">
      <w:r>
        <w:separator/>
      </w:r>
    </w:p>
  </w:footnote>
  <w:footnote w:type="continuationSeparator" w:id="0">
    <w:p w:rsidR="00BD3FD0" w:rsidRDefault="00BD3FD0" w:rsidP="002B3812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h">
    <w15:presenceInfo w15:providerId="None" w15:userId="h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7730"/>
    <w:rsid w:val="000A45AF"/>
    <w:rsid w:val="001B2E74"/>
    <w:rsid w:val="00274D75"/>
    <w:rsid w:val="002B3812"/>
    <w:rsid w:val="003472DF"/>
    <w:rsid w:val="00424C6E"/>
    <w:rsid w:val="00457730"/>
    <w:rsid w:val="00557A9F"/>
    <w:rsid w:val="0059136C"/>
    <w:rsid w:val="00843693"/>
    <w:rsid w:val="00895A90"/>
    <w:rsid w:val="008B1367"/>
    <w:rsid w:val="00966D6F"/>
    <w:rsid w:val="00BD3FD0"/>
    <w:rsid w:val="00C91980"/>
    <w:rsid w:val="00CF4EAA"/>
    <w:rsid w:val="00D25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5C1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B38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B381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B38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B3812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369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369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5C1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B38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B381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B38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B3812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369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369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00</Words>
  <Characters>573</Characters>
  <Application>Microsoft Office Word</Application>
  <DocSecurity>0</DocSecurity>
  <Lines>4</Lines>
  <Paragraphs>1</Paragraphs>
  <ScaleCrop>false</ScaleCrop>
  <Company/>
  <LinksUpToDate>false</LinksUpToDate>
  <CharactersWithSpaces>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</dc:creator>
  <cp:keywords/>
  <dc:description/>
  <cp:lastModifiedBy>MPABLEO</cp:lastModifiedBy>
  <cp:revision>9</cp:revision>
  <dcterms:created xsi:type="dcterms:W3CDTF">2018-11-19T07:12:00Z</dcterms:created>
  <dcterms:modified xsi:type="dcterms:W3CDTF">2019-06-28T03:55:00Z</dcterms:modified>
</cp:coreProperties>
</file>